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1151"/>
        <w:tblW w:w="19880" w:type="dxa"/>
        <w:tblLook w:val="04A0" w:firstRow="1" w:lastRow="0" w:firstColumn="1" w:lastColumn="0" w:noHBand="0" w:noVBand="1"/>
      </w:tblPr>
      <w:tblGrid>
        <w:gridCol w:w="244"/>
        <w:gridCol w:w="1237"/>
        <w:gridCol w:w="889"/>
        <w:gridCol w:w="896"/>
        <w:gridCol w:w="896"/>
        <w:gridCol w:w="896"/>
        <w:gridCol w:w="896"/>
        <w:gridCol w:w="264"/>
        <w:gridCol w:w="889"/>
        <w:gridCol w:w="896"/>
        <w:gridCol w:w="896"/>
        <w:gridCol w:w="896"/>
        <w:gridCol w:w="896"/>
        <w:gridCol w:w="264"/>
        <w:gridCol w:w="885"/>
        <w:gridCol w:w="896"/>
        <w:gridCol w:w="896"/>
        <w:gridCol w:w="896"/>
        <w:gridCol w:w="896"/>
        <w:gridCol w:w="523"/>
        <w:gridCol w:w="984"/>
        <w:gridCol w:w="983"/>
        <w:gridCol w:w="983"/>
        <w:gridCol w:w="983"/>
      </w:tblGrid>
      <w:tr w:rsidR="002673E3" w:rsidRPr="00C61913" w14:paraId="3C0EE7E1" w14:textId="77777777" w:rsidTr="002673E3">
        <w:trPr>
          <w:trHeight w:val="30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F6B2924" w14:textId="77777777" w:rsidR="002673E3" w:rsidRPr="008A6610" w:rsidRDefault="002673E3" w:rsidP="002673E3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0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C60" w14:textId="77777777" w:rsidR="002673E3" w:rsidRPr="00EF7B90" w:rsidRDefault="002673E3" w:rsidP="00267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A6610">
              <w:rPr>
                <w:rFonts w:ascii="Arial" w:hAnsi="Arial" w:cs="Arial"/>
                <w:b/>
                <w:bCs/>
                <w:sz w:val="24"/>
                <w:szCs w:val="24"/>
              </w:rPr>
              <w:t>Supplementary Table 1.</w:t>
            </w:r>
            <w:r w:rsidRPr="008A66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B90">
              <w:rPr>
                <w:rFonts w:ascii="Arial" w:hAnsi="Arial" w:cs="Arial"/>
                <w:sz w:val="24"/>
                <w:szCs w:val="24"/>
              </w:rPr>
              <w:t>COVID-19 attack rates by wave and care home type, with resident numbers defined using Capacity Tracker occupancy.</w:t>
            </w:r>
          </w:p>
          <w:p w14:paraId="5B7CFA48" w14:textId="77777777" w:rsidR="002673E3" w:rsidRPr="008A6610" w:rsidRDefault="002673E3" w:rsidP="002673E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C4A" w14:textId="77777777" w:rsidR="002673E3" w:rsidRPr="00C61913" w:rsidRDefault="002673E3" w:rsidP="002673E3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E73" w14:textId="77777777" w:rsidR="002673E3" w:rsidRPr="00C61913" w:rsidRDefault="002673E3" w:rsidP="002673E3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3E8" w14:textId="77777777" w:rsidR="002673E3" w:rsidRPr="00C61913" w:rsidRDefault="002673E3" w:rsidP="002673E3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29D" w14:textId="77777777" w:rsidR="002673E3" w:rsidRPr="00C61913" w:rsidRDefault="002673E3" w:rsidP="002673E3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2673E3" w:rsidRPr="008A6610" w14:paraId="3CAA49DD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22E26A39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18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CB1F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2673E3" w:rsidRPr="008A6610" w14:paraId="6D304124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E088D0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ED7220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Care home registered beds</w:t>
            </w:r>
          </w:p>
        </w:tc>
        <w:tc>
          <w:tcPr>
            <w:tcW w:w="44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F217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Younger adults care home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C9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44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675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lder adults care home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14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44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BAD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ll care homes</w:t>
            </w:r>
          </w:p>
        </w:tc>
      </w:tr>
      <w:tr w:rsidR="002673E3" w:rsidRPr="008A6610" w14:paraId="5ECD6C31" w14:textId="77777777" w:rsidTr="002673E3">
        <w:trPr>
          <w:gridAfter w:val="5"/>
          <w:wAfter w:w="4456" w:type="dxa"/>
          <w:trHeight w:val="780"/>
        </w:trPr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3FFD42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3BE7F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FC8C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7694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2FA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3BF2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84E4B" w14:textId="77777777" w:rsidR="002673E3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  <w:p w14:paraId="0A30966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58F6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B5AE7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B2CC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0C3F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B1BD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72494" w14:textId="77777777" w:rsidR="002673E3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  <w:p w14:paraId="4152FAC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BD3A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7C7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A4D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8B9C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B9E3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1BA83" w14:textId="77777777" w:rsidR="002673E3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  <w:p w14:paraId="158D0A3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</w:tr>
      <w:tr w:rsidR="002673E3" w:rsidRPr="008A6610" w14:paraId="109F5AA4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BC84F2" w14:textId="77777777" w:rsidR="002673E3" w:rsidRPr="00CF5B97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518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044F608" w14:textId="77777777" w:rsidR="002673E3" w:rsidRPr="00CF5B97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highlight w:val="darkGray"/>
                <w:lang w:eastAsia="en-GB"/>
              </w:rPr>
            </w:pPr>
            <w:r w:rsidRPr="00CF5B97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Omicron Period 15 December 2021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-</w:t>
            </w:r>
            <w:r w:rsidRPr="00CF5B97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21 February 2022   </w:t>
            </w:r>
          </w:p>
        </w:tc>
      </w:tr>
      <w:tr w:rsidR="002673E3" w:rsidRPr="008A6610" w14:paraId="4A7CB3FD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4EEDD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C7158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-1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2DB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68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D4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AF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43B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A59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8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00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1B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0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FD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2C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03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EE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1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BC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39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28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04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57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2B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23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6</w:t>
            </w:r>
          </w:p>
        </w:tc>
      </w:tr>
      <w:tr w:rsidR="002673E3" w:rsidRPr="008A6610" w14:paraId="662527E7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1C4FB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EA362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-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40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7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11B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E0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8F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91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C1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8B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7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3D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E1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ABA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6D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37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E6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84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94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5C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06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55E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4</w:t>
            </w:r>
          </w:p>
        </w:tc>
      </w:tr>
      <w:tr w:rsidR="002673E3" w:rsidRPr="008A6610" w14:paraId="44164B52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8B078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C67B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-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32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E7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19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E7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97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023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56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88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925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341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62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3447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E0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2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A1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B7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50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F72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</w:tr>
      <w:tr w:rsidR="002673E3" w:rsidRPr="008A6610" w14:paraId="72EC1F49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65457D7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A9EC9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-2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4A07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D38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760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DD9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439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189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C7F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9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607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C05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286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327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DAE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0FE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1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38E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D93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00A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09E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</w:tr>
      <w:tr w:rsidR="002673E3" w:rsidRPr="008A6610" w14:paraId="5D2855E5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792615" w14:textId="77777777" w:rsidR="002673E3" w:rsidRPr="00663EC7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518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6E97E" w14:textId="77777777" w:rsidR="002673E3" w:rsidRPr="00663EC7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663EC7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Wave 2 10 December 2020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-</w:t>
            </w:r>
            <w:r w:rsidRPr="00663EC7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01 March 2021   </w:t>
            </w:r>
          </w:p>
        </w:tc>
      </w:tr>
      <w:tr w:rsidR="002673E3" w:rsidRPr="008A6610" w14:paraId="148F891D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42B33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A2AC7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-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F9D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5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CBD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268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51E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A40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27E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01A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943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404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657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79E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F18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94E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BD0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8DD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3D1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2F83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5</w:t>
            </w:r>
          </w:p>
        </w:tc>
      </w:tr>
      <w:tr w:rsidR="002673E3" w:rsidRPr="008A6610" w14:paraId="03F4CD60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BCCD0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D3901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-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B55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D4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A7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60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90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BB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E6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8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0E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147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DD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2B7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C5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D2F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3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84D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C9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67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B7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2</w:t>
            </w:r>
          </w:p>
        </w:tc>
      </w:tr>
      <w:tr w:rsidR="002673E3" w:rsidRPr="008A6610" w14:paraId="50F6FA34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7957F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F0DC2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-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93D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43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5F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BEF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D7E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7AA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E9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6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54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780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C9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89C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54A6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53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8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6F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AA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D6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2B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</w:tr>
      <w:tr w:rsidR="002673E3" w:rsidRPr="008A6610" w14:paraId="57AC4112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E98C29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2D09E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-2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216E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3F5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F5C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5D6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4CA1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7AE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D585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93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34D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2108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EC39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904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3DE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347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99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A54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45B0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6F0B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C772" w14:textId="77777777" w:rsidR="002673E3" w:rsidRPr="008A6610" w:rsidRDefault="002673E3" w:rsidP="002673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8A661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</w:t>
            </w:r>
          </w:p>
        </w:tc>
      </w:tr>
      <w:tr w:rsidR="002673E3" w:rsidRPr="008A6610" w14:paraId="5B2C9357" w14:textId="77777777" w:rsidTr="002673E3">
        <w:trPr>
          <w:gridAfter w:val="5"/>
          <w:wAfter w:w="4456" w:type="dxa"/>
          <w:trHeight w:val="260"/>
        </w:trPr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06493585" w14:textId="77777777" w:rsidR="002673E3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51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EAF6" w14:textId="77777777" w:rsidR="002673E3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  <w:p w14:paraId="55C0A952" w14:textId="77777777" w:rsidR="002673E3" w:rsidRPr="008A6610" w:rsidRDefault="002673E3" w:rsidP="002673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214AEC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*Percentages represent the cumulative proportion of cases at each time point (Day 0, Day 7, Day 28, Day 50) from the start of the outbreak.</w:t>
            </w:r>
          </w:p>
        </w:tc>
      </w:tr>
    </w:tbl>
    <w:p w14:paraId="235A34BF" w14:textId="77777777" w:rsidR="00DB5E3E" w:rsidRPr="00C61913" w:rsidRDefault="00DB5E3E" w:rsidP="00DB5E3E">
      <w:pPr>
        <w:spacing w:line="276" w:lineRule="auto"/>
        <w:rPr>
          <w:rFonts w:cstheme="minorHAnsi"/>
        </w:rPr>
      </w:pPr>
    </w:p>
    <w:p w14:paraId="56A64878" w14:textId="77777777" w:rsidR="00DB5E3E" w:rsidRDefault="00DB5E3E" w:rsidP="00DB5E3E">
      <w:pPr>
        <w:rPr>
          <w:rFonts w:cstheme="minorHAnsi"/>
        </w:rPr>
      </w:pPr>
    </w:p>
    <w:p w14:paraId="5FD2B09B" w14:textId="77777777" w:rsidR="00DB5E3E" w:rsidRDefault="00DB5E3E" w:rsidP="00DB5E3E">
      <w:pPr>
        <w:rPr>
          <w:rFonts w:cstheme="minorHAnsi"/>
          <w:b/>
          <w:bCs/>
          <w:sz w:val="24"/>
          <w:szCs w:val="24"/>
        </w:rPr>
      </w:pPr>
    </w:p>
    <w:sectPr w:rsidR="00DB5E3E" w:rsidSect="00C472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E3E"/>
    <w:rsid w:val="00047EFD"/>
    <w:rsid w:val="00150D50"/>
    <w:rsid w:val="00154F22"/>
    <w:rsid w:val="00214AEC"/>
    <w:rsid w:val="00263628"/>
    <w:rsid w:val="002673E3"/>
    <w:rsid w:val="00321083"/>
    <w:rsid w:val="00357107"/>
    <w:rsid w:val="00367FBD"/>
    <w:rsid w:val="004021EF"/>
    <w:rsid w:val="00425DC8"/>
    <w:rsid w:val="00435ECD"/>
    <w:rsid w:val="004D67ED"/>
    <w:rsid w:val="00564AD9"/>
    <w:rsid w:val="00594D0F"/>
    <w:rsid w:val="005F492F"/>
    <w:rsid w:val="0062400D"/>
    <w:rsid w:val="00663EC7"/>
    <w:rsid w:val="006751E5"/>
    <w:rsid w:val="0068547B"/>
    <w:rsid w:val="006973DB"/>
    <w:rsid w:val="006F29CF"/>
    <w:rsid w:val="0070049A"/>
    <w:rsid w:val="0070424F"/>
    <w:rsid w:val="0070722E"/>
    <w:rsid w:val="00734285"/>
    <w:rsid w:val="00760F64"/>
    <w:rsid w:val="008212BE"/>
    <w:rsid w:val="008A6610"/>
    <w:rsid w:val="009719AD"/>
    <w:rsid w:val="00B15436"/>
    <w:rsid w:val="00B235F4"/>
    <w:rsid w:val="00B8327B"/>
    <w:rsid w:val="00BA7277"/>
    <w:rsid w:val="00C4724F"/>
    <w:rsid w:val="00CE1EA5"/>
    <w:rsid w:val="00CF5B97"/>
    <w:rsid w:val="00DB5E3E"/>
    <w:rsid w:val="00E011AC"/>
    <w:rsid w:val="00E575E5"/>
    <w:rsid w:val="00E67B4C"/>
    <w:rsid w:val="00EC0EAD"/>
    <w:rsid w:val="00F872DB"/>
    <w:rsid w:val="00FE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59FA"/>
  <w15:chartTrackingRefBased/>
  <w15:docId w15:val="{5CB822C2-5F9A-4E34-96CA-5178D12A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3E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E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E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E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E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E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E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E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E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E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E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E3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B5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E3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B5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E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rey-Slevin</dc:creator>
  <cp:keywords/>
  <dc:description/>
  <cp:lastModifiedBy>Catherine Carey-Slevin</cp:lastModifiedBy>
  <cp:revision>22</cp:revision>
  <dcterms:created xsi:type="dcterms:W3CDTF">2025-11-11T17:33:00Z</dcterms:created>
  <dcterms:modified xsi:type="dcterms:W3CDTF">2025-11-11T19:42:00Z</dcterms:modified>
</cp:coreProperties>
</file>